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F268FD" w14:textId="77777777" w:rsidR="00A225B1" w:rsidRPr="00C041CA" w:rsidRDefault="00A225B1" w:rsidP="00A225B1">
      <w:pPr>
        <w:spacing w:after="0" w:line="240" w:lineRule="auto"/>
        <w:rPr>
          <w:rFonts w:eastAsia="Times New Roman" w:cs="Arial"/>
          <w:b/>
          <w:sz w:val="36"/>
          <w:szCs w:val="36"/>
          <w:lang w:eastAsia="en-AU"/>
        </w:rPr>
      </w:pPr>
      <w:r w:rsidRPr="00C041CA">
        <w:rPr>
          <w:rFonts w:eastAsia="Times New Roman" w:cs="Arial"/>
          <w:b/>
          <w:sz w:val="36"/>
          <w:szCs w:val="36"/>
          <w:lang w:eastAsia="en-AU"/>
        </w:rPr>
        <w:t>Macrofossils, Microfossils and other material collected and analysed</w:t>
      </w:r>
    </w:p>
    <w:p w14:paraId="06F73286" w14:textId="77777777" w:rsidR="00A225B1" w:rsidRDefault="00A225B1" w:rsidP="00A225B1">
      <w:pPr>
        <w:autoSpaceDE w:val="0"/>
        <w:autoSpaceDN w:val="0"/>
        <w:adjustRightInd w:val="0"/>
        <w:rPr>
          <w:color w:val="484848"/>
        </w:rPr>
      </w:pPr>
    </w:p>
    <w:p w14:paraId="2E4EEDEB" w14:textId="6B7B05E6" w:rsidR="00A225B1" w:rsidRPr="00637A46" w:rsidRDefault="00A225B1" w:rsidP="00BA65E5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Theme="minorHAnsi" w:hAnsiTheme="minorHAnsi"/>
          <w:b/>
          <w:color w:val="484848"/>
        </w:rPr>
      </w:pPr>
      <w:bookmarkStart w:id="0" w:name="_GoBack"/>
      <w:bookmarkEnd w:id="0"/>
      <w:proofErr w:type="spellStart"/>
      <w:r>
        <w:rPr>
          <w:rFonts w:asciiTheme="minorHAnsi" w:hAnsiTheme="minorHAnsi"/>
          <w:b/>
          <w:color w:val="484848"/>
        </w:rPr>
        <w:t>Fenner</w:t>
      </w:r>
      <w:proofErr w:type="spellEnd"/>
      <w:r>
        <w:rPr>
          <w:rFonts w:asciiTheme="minorHAnsi" w:hAnsiTheme="minorHAnsi"/>
          <w:b/>
          <w:color w:val="484848"/>
        </w:rPr>
        <w:t xml:space="preserve"> [19]</w:t>
      </w:r>
      <w:r w:rsidRPr="00637A46">
        <w:rPr>
          <w:rFonts w:asciiTheme="minorHAnsi" w:hAnsiTheme="minorHAnsi"/>
          <w:b/>
          <w:color w:val="484848"/>
        </w:rPr>
        <w:t xml:space="preserve">: </w:t>
      </w:r>
    </w:p>
    <w:p w14:paraId="7931A3B5" w14:textId="77777777" w:rsidR="00A225B1" w:rsidRPr="00A225B1" w:rsidRDefault="00A225B1" w:rsidP="00A225B1">
      <w:pPr>
        <w:spacing w:after="0" w:line="240" w:lineRule="auto"/>
        <w:ind w:firstLine="425"/>
        <w:rPr>
          <w:rFonts w:cs="Times New Roman"/>
        </w:rPr>
      </w:pPr>
      <w:r w:rsidRPr="00A225B1">
        <w:rPr>
          <w:rFonts w:cs="Times New Roman"/>
        </w:rPr>
        <w:t>Some additional macrofossils from the 1929 collection.</w:t>
      </w:r>
    </w:p>
    <w:p w14:paraId="1CB8D011" w14:textId="77777777" w:rsidR="005D4503" w:rsidRPr="00086C2D" w:rsidRDefault="005D4503" w:rsidP="00341B78">
      <w:pPr>
        <w:autoSpaceDE w:val="0"/>
        <w:autoSpaceDN w:val="0"/>
        <w:adjustRightInd w:val="0"/>
        <w:spacing w:after="0" w:line="240" w:lineRule="auto"/>
        <w:ind w:firstLine="360"/>
        <w:rPr>
          <w:b/>
          <w:sz w:val="28"/>
          <w:szCs w:val="28"/>
        </w:rPr>
      </w:pPr>
    </w:p>
    <w:p w14:paraId="7912D531" w14:textId="77777777" w:rsidR="005D4503" w:rsidRPr="00C11B1D" w:rsidRDefault="005D4503" w:rsidP="00341B78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 w:line="240" w:lineRule="auto"/>
        <w:ind w:firstLine="425"/>
        <w:rPr>
          <w:sz w:val="24"/>
          <w:szCs w:val="24"/>
        </w:rPr>
      </w:pPr>
      <w:proofErr w:type="spellStart"/>
      <w:r w:rsidRPr="00C11B1D">
        <w:rPr>
          <w:rFonts w:ascii="Calibri" w:hAnsi="Calibri"/>
          <w:sz w:val="24"/>
          <w:szCs w:val="24"/>
        </w:rPr>
        <w:t>Pelecypoda</w:t>
      </w:r>
      <w:proofErr w:type="spellEnd"/>
      <w:r w:rsidRPr="00C11B1D">
        <w:rPr>
          <w:rFonts w:ascii="Calibri" w:hAnsi="Calibri"/>
          <w:sz w:val="24"/>
          <w:szCs w:val="24"/>
        </w:rPr>
        <w:t xml:space="preserve"> = </w:t>
      </w:r>
      <w:proofErr w:type="spellStart"/>
      <w:r w:rsidRPr="00C11B1D">
        <w:rPr>
          <w:rFonts w:ascii="Calibri" w:hAnsi="Calibri"/>
          <w:sz w:val="24"/>
          <w:szCs w:val="24"/>
        </w:rPr>
        <w:t>Bivalvia</w:t>
      </w:r>
      <w:proofErr w:type="spellEnd"/>
    </w:p>
    <w:p w14:paraId="6289C1C5" w14:textId="625A5C34" w:rsidR="005D4503" w:rsidRPr="008824CF" w:rsidRDefault="005D4503" w:rsidP="00341B78">
      <w:pPr>
        <w:autoSpaceDE w:val="0"/>
        <w:autoSpaceDN w:val="0"/>
        <w:adjustRightInd w:val="0"/>
        <w:spacing w:after="0" w:line="240" w:lineRule="auto"/>
        <w:ind w:firstLine="360"/>
        <w:rPr>
          <w:i/>
        </w:rPr>
      </w:pPr>
      <w:proofErr w:type="spellStart"/>
      <w:r w:rsidRPr="008824CF">
        <w:rPr>
          <w:i/>
        </w:rPr>
        <w:t>Arca</w:t>
      </w:r>
      <w:proofErr w:type="spellEnd"/>
      <w:r w:rsidRPr="008824CF">
        <w:rPr>
          <w:i/>
        </w:rPr>
        <w:t xml:space="preserve"> (</w:t>
      </w:r>
      <w:proofErr w:type="spellStart"/>
      <w:r w:rsidRPr="008824CF">
        <w:rPr>
          <w:i/>
        </w:rPr>
        <w:t>Tegillarca</w:t>
      </w:r>
      <w:proofErr w:type="spellEnd"/>
      <w:r w:rsidRPr="008824CF">
        <w:rPr>
          <w:i/>
        </w:rPr>
        <w:t xml:space="preserve">) </w:t>
      </w:r>
      <w:proofErr w:type="spellStart"/>
      <w:r w:rsidRPr="008824CF">
        <w:rPr>
          <w:i/>
        </w:rPr>
        <w:t>granosa</w:t>
      </w:r>
      <w:proofErr w:type="spellEnd"/>
      <w:r w:rsidRPr="008824CF">
        <w:rPr>
          <w:i/>
        </w:rPr>
        <w:t xml:space="preserve"> Linn.</w:t>
      </w:r>
    </w:p>
    <w:p w14:paraId="59DB7DE7" w14:textId="77777777" w:rsidR="005D4503" w:rsidRPr="00C11B1D" w:rsidRDefault="005D4503" w:rsidP="00341B78">
      <w:pPr>
        <w:autoSpaceDE w:val="0"/>
        <w:autoSpaceDN w:val="0"/>
        <w:adjustRightInd w:val="0"/>
        <w:spacing w:after="0" w:line="240" w:lineRule="auto"/>
        <w:ind w:firstLine="360"/>
        <w:rPr>
          <w:sz w:val="24"/>
          <w:szCs w:val="24"/>
        </w:rPr>
      </w:pPr>
    </w:p>
    <w:p w14:paraId="5479F0DE" w14:textId="77777777" w:rsidR="005D4503" w:rsidRPr="00C11B1D" w:rsidRDefault="005D4503" w:rsidP="00341B78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 w:line="240" w:lineRule="auto"/>
        <w:ind w:firstLine="360"/>
        <w:rPr>
          <w:sz w:val="24"/>
          <w:szCs w:val="24"/>
        </w:rPr>
      </w:pPr>
      <w:proofErr w:type="spellStart"/>
      <w:r w:rsidRPr="00C11B1D">
        <w:rPr>
          <w:rFonts w:ascii="Calibri" w:hAnsi="Calibri"/>
          <w:sz w:val="24"/>
          <w:szCs w:val="24"/>
        </w:rPr>
        <w:t>Gasteropeda</w:t>
      </w:r>
      <w:proofErr w:type="spellEnd"/>
      <w:r w:rsidRPr="00C11B1D">
        <w:rPr>
          <w:rFonts w:ascii="Calibri" w:hAnsi="Calibri"/>
          <w:sz w:val="24"/>
          <w:szCs w:val="24"/>
        </w:rPr>
        <w:t xml:space="preserve"> - </w:t>
      </w:r>
      <w:proofErr w:type="spellStart"/>
      <w:r w:rsidRPr="00C11B1D">
        <w:rPr>
          <w:rFonts w:ascii="Calibri" w:hAnsi="Calibri"/>
          <w:sz w:val="24"/>
          <w:szCs w:val="24"/>
        </w:rPr>
        <w:t>Gasteropoda</w:t>
      </w:r>
      <w:proofErr w:type="spellEnd"/>
      <w:r w:rsidRPr="00C11B1D">
        <w:rPr>
          <w:sz w:val="24"/>
          <w:szCs w:val="24"/>
        </w:rPr>
        <w:t xml:space="preserve"> </w:t>
      </w:r>
    </w:p>
    <w:p w14:paraId="651A4857" w14:textId="3F901B85" w:rsidR="005D4503" w:rsidRPr="008824CF" w:rsidRDefault="005D4503" w:rsidP="00341B78">
      <w:pPr>
        <w:autoSpaceDE w:val="0"/>
        <w:autoSpaceDN w:val="0"/>
        <w:adjustRightInd w:val="0"/>
        <w:spacing w:after="0" w:line="240" w:lineRule="auto"/>
        <w:ind w:firstLine="360"/>
        <w:rPr>
          <w:i/>
        </w:rPr>
      </w:pPr>
      <w:r w:rsidRPr="008824CF">
        <w:rPr>
          <w:i/>
        </w:rPr>
        <w:t xml:space="preserve">Telescopium </w:t>
      </w:r>
      <w:proofErr w:type="spellStart"/>
      <w:r w:rsidRPr="008824CF">
        <w:rPr>
          <w:i/>
        </w:rPr>
        <w:t>fuscum</w:t>
      </w:r>
      <w:proofErr w:type="spellEnd"/>
      <w:r w:rsidRPr="008824CF">
        <w:rPr>
          <w:i/>
        </w:rPr>
        <w:t xml:space="preserve"> Schumacher </w:t>
      </w:r>
    </w:p>
    <w:p w14:paraId="3C562DB0" w14:textId="167C94FC" w:rsidR="005D4503" w:rsidRPr="00341B78" w:rsidRDefault="005D4503" w:rsidP="00341B78">
      <w:pPr>
        <w:autoSpaceDE w:val="0"/>
        <w:autoSpaceDN w:val="0"/>
        <w:adjustRightInd w:val="0"/>
        <w:spacing w:after="0" w:line="240" w:lineRule="auto"/>
        <w:ind w:firstLine="360"/>
      </w:pPr>
      <w:proofErr w:type="spellStart"/>
      <w:r w:rsidRPr="00341B78">
        <w:t>Papuina</w:t>
      </w:r>
      <w:proofErr w:type="spellEnd"/>
      <w:r w:rsidRPr="00341B78">
        <w:t xml:space="preserve"> </w:t>
      </w:r>
      <w:proofErr w:type="spellStart"/>
      <w:r w:rsidRPr="00341B78">
        <w:t>sp</w:t>
      </w:r>
      <w:proofErr w:type="spellEnd"/>
      <w:r w:rsidRPr="00341B78">
        <w:t xml:space="preserve"> (land shell)</w:t>
      </w:r>
    </w:p>
    <w:p w14:paraId="51238AFC" w14:textId="446C4EF4" w:rsidR="005D4503" w:rsidRPr="008824CF" w:rsidRDefault="005D4503" w:rsidP="00341B78">
      <w:pPr>
        <w:autoSpaceDE w:val="0"/>
        <w:autoSpaceDN w:val="0"/>
        <w:adjustRightInd w:val="0"/>
        <w:spacing w:after="0" w:line="240" w:lineRule="auto"/>
        <w:ind w:left="360"/>
        <w:rPr>
          <w:i/>
        </w:rPr>
      </w:pPr>
      <w:r w:rsidRPr="008824CF">
        <w:rPr>
          <w:i/>
        </w:rPr>
        <w:t xml:space="preserve">Neritina cornea Linn. </w:t>
      </w:r>
    </w:p>
    <w:p w14:paraId="5B97BB6A" w14:textId="0A1DC474" w:rsidR="005D4503" w:rsidRPr="008824CF" w:rsidRDefault="005D4503" w:rsidP="00341B78">
      <w:pPr>
        <w:autoSpaceDE w:val="0"/>
        <w:autoSpaceDN w:val="0"/>
        <w:adjustRightInd w:val="0"/>
        <w:spacing w:after="0" w:line="240" w:lineRule="auto"/>
        <w:ind w:firstLine="360"/>
        <w:rPr>
          <w:i/>
        </w:rPr>
      </w:pPr>
      <w:r w:rsidRPr="008824CF">
        <w:rPr>
          <w:i/>
        </w:rPr>
        <w:t xml:space="preserve">Neritina </w:t>
      </w:r>
      <w:proofErr w:type="spellStart"/>
      <w:r w:rsidRPr="008824CF">
        <w:rPr>
          <w:i/>
        </w:rPr>
        <w:t>souverbiana</w:t>
      </w:r>
      <w:proofErr w:type="spellEnd"/>
      <w:r w:rsidRPr="008824CF">
        <w:rPr>
          <w:i/>
        </w:rPr>
        <w:t xml:space="preserve"> </w:t>
      </w:r>
      <w:proofErr w:type="spellStart"/>
      <w:r w:rsidRPr="008824CF">
        <w:rPr>
          <w:i/>
        </w:rPr>
        <w:t>Montrouzier</w:t>
      </w:r>
      <w:proofErr w:type="spellEnd"/>
      <w:r w:rsidRPr="008824CF">
        <w:rPr>
          <w:i/>
        </w:rPr>
        <w:t xml:space="preserve"> </w:t>
      </w:r>
    </w:p>
    <w:p w14:paraId="66FDB17D" w14:textId="33065981" w:rsidR="005D4503" w:rsidRPr="00341B78" w:rsidRDefault="005D4503" w:rsidP="00341B78">
      <w:pPr>
        <w:autoSpaceDE w:val="0"/>
        <w:autoSpaceDN w:val="0"/>
        <w:adjustRightInd w:val="0"/>
        <w:spacing w:after="0" w:line="240" w:lineRule="auto"/>
        <w:ind w:firstLine="360"/>
      </w:pPr>
      <w:proofErr w:type="spellStart"/>
      <w:r w:rsidRPr="00341B78">
        <w:t>Laoma</w:t>
      </w:r>
      <w:proofErr w:type="spellEnd"/>
      <w:r w:rsidRPr="00341B78">
        <w:t xml:space="preserve"> sp. </w:t>
      </w:r>
    </w:p>
    <w:p w14:paraId="2D8EFC67" w14:textId="15A468A8" w:rsidR="005D4503" w:rsidRPr="00341B78" w:rsidRDefault="005D4503" w:rsidP="00341B78">
      <w:pPr>
        <w:autoSpaceDE w:val="0"/>
        <w:autoSpaceDN w:val="0"/>
        <w:adjustRightInd w:val="0"/>
        <w:spacing w:after="0" w:line="240" w:lineRule="auto"/>
        <w:ind w:firstLine="360"/>
      </w:pPr>
      <w:proofErr w:type="spellStart"/>
      <w:r w:rsidRPr="00341B78">
        <w:t>Cyclophorus</w:t>
      </w:r>
      <w:proofErr w:type="spellEnd"/>
      <w:r w:rsidRPr="00341B78">
        <w:t xml:space="preserve"> sp. </w:t>
      </w:r>
    </w:p>
    <w:p w14:paraId="6175B5C9" w14:textId="5F4FB0BF" w:rsidR="005D4503" w:rsidRPr="008824CF" w:rsidRDefault="005D4503" w:rsidP="00341B78">
      <w:pPr>
        <w:autoSpaceDE w:val="0"/>
        <w:autoSpaceDN w:val="0"/>
        <w:adjustRightInd w:val="0"/>
        <w:spacing w:after="0" w:line="240" w:lineRule="auto"/>
        <w:ind w:firstLine="360"/>
        <w:rPr>
          <w:i/>
        </w:rPr>
      </w:pPr>
      <w:proofErr w:type="spellStart"/>
      <w:r w:rsidRPr="008824CF">
        <w:rPr>
          <w:i/>
        </w:rPr>
        <w:t>Melania</w:t>
      </w:r>
      <w:proofErr w:type="spellEnd"/>
      <w:r w:rsidRPr="008824CF">
        <w:rPr>
          <w:i/>
        </w:rPr>
        <w:t xml:space="preserve"> cf. </w:t>
      </w:r>
      <w:proofErr w:type="spellStart"/>
      <w:r w:rsidRPr="008824CF">
        <w:rPr>
          <w:i/>
        </w:rPr>
        <w:t>juncea</w:t>
      </w:r>
      <w:proofErr w:type="spellEnd"/>
      <w:r w:rsidRPr="008824CF">
        <w:rPr>
          <w:i/>
        </w:rPr>
        <w:t xml:space="preserve"> Lea </w:t>
      </w:r>
    </w:p>
    <w:p w14:paraId="7BCBCCF6" w14:textId="0F3C86AD" w:rsidR="005D4503" w:rsidRPr="008824CF" w:rsidRDefault="005D4503" w:rsidP="00341B78">
      <w:pPr>
        <w:autoSpaceDE w:val="0"/>
        <w:autoSpaceDN w:val="0"/>
        <w:adjustRightInd w:val="0"/>
        <w:spacing w:after="0" w:line="240" w:lineRule="auto"/>
        <w:ind w:firstLine="360"/>
        <w:rPr>
          <w:i/>
        </w:rPr>
      </w:pPr>
      <w:proofErr w:type="spellStart"/>
      <w:r w:rsidRPr="008824CF">
        <w:rPr>
          <w:i/>
        </w:rPr>
        <w:t>Melania</w:t>
      </w:r>
      <w:proofErr w:type="spellEnd"/>
      <w:r w:rsidRPr="008824CF">
        <w:rPr>
          <w:i/>
        </w:rPr>
        <w:t xml:space="preserve"> cf. recta Lea </w:t>
      </w:r>
    </w:p>
    <w:p w14:paraId="5482FD9D" w14:textId="200754EB" w:rsidR="005D4503" w:rsidRPr="008824CF" w:rsidRDefault="005D4503" w:rsidP="00341B78">
      <w:pPr>
        <w:autoSpaceDE w:val="0"/>
        <w:autoSpaceDN w:val="0"/>
        <w:adjustRightInd w:val="0"/>
        <w:spacing w:after="0" w:line="240" w:lineRule="auto"/>
        <w:ind w:firstLine="360"/>
        <w:rPr>
          <w:i/>
        </w:rPr>
      </w:pPr>
      <w:proofErr w:type="spellStart"/>
      <w:r w:rsidRPr="008824CF">
        <w:rPr>
          <w:i/>
        </w:rPr>
        <w:t>Melania</w:t>
      </w:r>
      <w:proofErr w:type="spellEnd"/>
      <w:r w:rsidRPr="008824CF">
        <w:rPr>
          <w:i/>
        </w:rPr>
        <w:t xml:space="preserve"> cf. </w:t>
      </w:r>
      <w:proofErr w:type="spellStart"/>
      <w:r w:rsidRPr="008824CF">
        <w:rPr>
          <w:i/>
        </w:rPr>
        <w:t>canaliculata</w:t>
      </w:r>
      <w:proofErr w:type="spellEnd"/>
      <w:r w:rsidRPr="008824CF">
        <w:rPr>
          <w:i/>
        </w:rPr>
        <w:t xml:space="preserve"> Reeve</w:t>
      </w:r>
    </w:p>
    <w:p w14:paraId="404860CD" w14:textId="54518C71" w:rsidR="005D4503" w:rsidRPr="008824CF" w:rsidRDefault="005D4503" w:rsidP="00341B78">
      <w:pPr>
        <w:autoSpaceDE w:val="0"/>
        <w:autoSpaceDN w:val="0"/>
        <w:adjustRightInd w:val="0"/>
        <w:spacing w:after="0" w:line="240" w:lineRule="auto"/>
        <w:ind w:firstLine="360"/>
        <w:rPr>
          <w:i/>
        </w:rPr>
      </w:pPr>
      <w:proofErr w:type="spellStart"/>
      <w:r w:rsidRPr="008824CF">
        <w:rPr>
          <w:i/>
        </w:rPr>
        <w:t>Cyrena</w:t>
      </w:r>
      <w:proofErr w:type="spellEnd"/>
      <w:r w:rsidRPr="008824CF">
        <w:rPr>
          <w:i/>
        </w:rPr>
        <w:t xml:space="preserve"> </w:t>
      </w:r>
      <w:proofErr w:type="spellStart"/>
      <w:r w:rsidRPr="008824CF">
        <w:rPr>
          <w:i/>
        </w:rPr>
        <w:t>coaxans</w:t>
      </w:r>
      <w:proofErr w:type="spellEnd"/>
      <w:r w:rsidRPr="008824CF">
        <w:rPr>
          <w:i/>
        </w:rPr>
        <w:t xml:space="preserve"> </w:t>
      </w:r>
      <w:proofErr w:type="spellStart"/>
      <w:r w:rsidRPr="008824CF">
        <w:rPr>
          <w:i/>
        </w:rPr>
        <w:t>Gmelin</w:t>
      </w:r>
      <w:proofErr w:type="spellEnd"/>
    </w:p>
    <w:p w14:paraId="33B68079" w14:textId="77777777" w:rsidR="005D4503" w:rsidRPr="00C11B1D" w:rsidRDefault="005D4503" w:rsidP="00341B78">
      <w:pPr>
        <w:autoSpaceDE w:val="0"/>
        <w:autoSpaceDN w:val="0"/>
        <w:adjustRightInd w:val="0"/>
        <w:spacing w:after="0" w:line="240" w:lineRule="auto"/>
        <w:ind w:firstLine="360"/>
        <w:rPr>
          <w:sz w:val="24"/>
          <w:szCs w:val="24"/>
        </w:rPr>
      </w:pPr>
    </w:p>
    <w:p w14:paraId="66258B05" w14:textId="0B4042A2" w:rsidR="005D4503" w:rsidRPr="00341B78" w:rsidRDefault="005D4503" w:rsidP="00341B78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 w:line="240" w:lineRule="auto"/>
        <w:ind w:firstLine="360"/>
      </w:pPr>
      <w:r w:rsidRPr="008824CF">
        <w:rPr>
          <w:i/>
        </w:rPr>
        <w:t xml:space="preserve">Cocos </w:t>
      </w:r>
      <w:proofErr w:type="spellStart"/>
      <w:r w:rsidRPr="008824CF">
        <w:rPr>
          <w:i/>
        </w:rPr>
        <w:t>nucifera</w:t>
      </w:r>
      <w:proofErr w:type="spellEnd"/>
      <w:r w:rsidR="00341B78" w:rsidRPr="008824CF">
        <w:rPr>
          <w:i/>
        </w:rPr>
        <w:t xml:space="preserve"> </w:t>
      </w:r>
      <w:r w:rsidR="00341B78" w:rsidRPr="00341B78">
        <w:t>(</w:t>
      </w:r>
      <w:r w:rsidRPr="00341B78">
        <w:t>Coconut palm</w:t>
      </w:r>
      <w:r w:rsidR="00341B78" w:rsidRPr="00341B78">
        <w:t>)</w:t>
      </w:r>
    </w:p>
    <w:p w14:paraId="49532DA3" w14:textId="77777777" w:rsidR="005D4503" w:rsidRDefault="005D4503" w:rsidP="00341B78">
      <w:pPr>
        <w:autoSpaceDE w:val="0"/>
        <w:autoSpaceDN w:val="0"/>
        <w:adjustRightInd w:val="0"/>
        <w:spacing w:after="0" w:line="240" w:lineRule="auto"/>
        <w:rPr>
          <w:b/>
          <w:noProof/>
        </w:rPr>
      </w:pPr>
    </w:p>
    <w:p w14:paraId="20D26FC1" w14:textId="61036D69" w:rsidR="009D648D" w:rsidRPr="00FA632B" w:rsidRDefault="009D648D" w:rsidP="009D648D">
      <w:r w:rsidRPr="000604A2">
        <w:rPr>
          <w:b/>
        </w:rPr>
        <w:t>S4</w:t>
      </w:r>
      <w:r w:rsidR="003053D4" w:rsidRPr="003053D4">
        <w:rPr>
          <w:b/>
          <w:sz w:val="24"/>
          <w:szCs w:val="24"/>
        </w:rPr>
        <w:t xml:space="preserve"> </w:t>
      </w:r>
      <w:r w:rsidR="003053D4" w:rsidRPr="000604A2">
        <w:rPr>
          <w:b/>
          <w:sz w:val="24"/>
          <w:szCs w:val="24"/>
        </w:rPr>
        <w:t>Table</w:t>
      </w:r>
      <w:r w:rsidR="00C041CA">
        <w:rPr>
          <w:b/>
        </w:rPr>
        <w:t xml:space="preserve">. </w:t>
      </w:r>
      <w:r w:rsidRPr="00FA632B">
        <w:rPr>
          <w:b/>
        </w:rPr>
        <w:t>Second collection</w:t>
      </w:r>
      <w:r w:rsidR="00245F0F">
        <w:rPr>
          <w:b/>
        </w:rPr>
        <w:t>.</w:t>
      </w:r>
      <w:r w:rsidRPr="00FA632B">
        <w:t xml:space="preserve"> Additional material</w:t>
      </w:r>
    </w:p>
    <w:sectPr w:rsidR="009D648D" w:rsidRPr="00FA632B" w:rsidSect="0051062C">
      <w:footerReference w:type="default" r:id="rId8"/>
      <w:pgSz w:w="11906" w:h="16838"/>
      <w:pgMar w:top="1440" w:right="170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ADE2E0" w14:textId="77777777" w:rsidR="001F4825" w:rsidRDefault="001F4825" w:rsidP="002A6C99">
      <w:pPr>
        <w:spacing w:after="0" w:line="240" w:lineRule="auto"/>
      </w:pPr>
      <w:r>
        <w:separator/>
      </w:r>
    </w:p>
  </w:endnote>
  <w:endnote w:type="continuationSeparator" w:id="0">
    <w:p w14:paraId="5D3D5748" w14:textId="77777777" w:rsidR="001F4825" w:rsidRDefault="001F4825" w:rsidP="002A6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3673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0AA7BD" w14:textId="3D593A44" w:rsidR="001E3411" w:rsidRDefault="001E34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65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3CEEDD" w14:textId="77777777" w:rsidR="001E3411" w:rsidRDefault="001E34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93AA32" w14:textId="77777777" w:rsidR="001F4825" w:rsidRDefault="001F4825" w:rsidP="002A6C99">
      <w:pPr>
        <w:spacing w:after="0" w:line="240" w:lineRule="auto"/>
      </w:pPr>
      <w:r>
        <w:separator/>
      </w:r>
    </w:p>
  </w:footnote>
  <w:footnote w:type="continuationSeparator" w:id="0">
    <w:p w14:paraId="4A3A98C3" w14:textId="77777777" w:rsidR="001F4825" w:rsidRDefault="001F4825" w:rsidP="002A6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DB3332"/>
    <w:multiLevelType w:val="hybridMultilevel"/>
    <w:tmpl w:val="28D031FC"/>
    <w:lvl w:ilvl="0" w:tplc="530ED0D6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18762138"/>
    <w:multiLevelType w:val="hybridMultilevel"/>
    <w:tmpl w:val="576A19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2B26A5"/>
    <w:multiLevelType w:val="multilevel"/>
    <w:tmpl w:val="5F048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FF744E3"/>
    <w:multiLevelType w:val="hybridMultilevel"/>
    <w:tmpl w:val="3C18DAD6"/>
    <w:lvl w:ilvl="0" w:tplc="14DA7412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45F04B93"/>
    <w:multiLevelType w:val="multilevel"/>
    <w:tmpl w:val="F3BAD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4450F9"/>
    <w:multiLevelType w:val="hybridMultilevel"/>
    <w:tmpl w:val="9746E708"/>
    <w:lvl w:ilvl="0" w:tplc="5F9AEDC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AB32B5"/>
    <w:multiLevelType w:val="hybridMultilevel"/>
    <w:tmpl w:val="BEEA8A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5D2C19"/>
    <w:multiLevelType w:val="hybridMultilevel"/>
    <w:tmpl w:val="1542F538"/>
    <w:lvl w:ilvl="0" w:tplc="B31A7014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CA1673"/>
    <w:multiLevelType w:val="hybridMultilevel"/>
    <w:tmpl w:val="8342E0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2D476A"/>
    <w:multiLevelType w:val="hybridMultilevel"/>
    <w:tmpl w:val="98B2713C"/>
    <w:lvl w:ilvl="0" w:tplc="110C49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8"/>
  </w:num>
  <w:num w:numId="4">
    <w:abstractNumId w:val="9"/>
  </w:num>
  <w:num w:numId="5">
    <w:abstractNumId w:val="6"/>
  </w:num>
  <w:num w:numId="6">
    <w:abstractNumId w:val="1"/>
  </w:num>
  <w:num w:numId="7">
    <w:abstractNumId w:val="7"/>
  </w:num>
  <w:num w:numId="8">
    <w:abstractNumId w:val="5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168"/>
    <w:rsid w:val="00012124"/>
    <w:rsid w:val="00023681"/>
    <w:rsid w:val="000439D0"/>
    <w:rsid w:val="00046B96"/>
    <w:rsid w:val="000575DA"/>
    <w:rsid w:val="000602D2"/>
    <w:rsid w:val="000604A2"/>
    <w:rsid w:val="0006371D"/>
    <w:rsid w:val="00070EA1"/>
    <w:rsid w:val="0008127D"/>
    <w:rsid w:val="000938E4"/>
    <w:rsid w:val="0009496A"/>
    <w:rsid w:val="000A385F"/>
    <w:rsid w:val="000B2B07"/>
    <w:rsid w:val="000B30F0"/>
    <w:rsid w:val="000C12FF"/>
    <w:rsid w:val="000C32AB"/>
    <w:rsid w:val="000C44BF"/>
    <w:rsid w:val="000D1015"/>
    <w:rsid w:val="000D2304"/>
    <w:rsid w:val="000F570D"/>
    <w:rsid w:val="00101FED"/>
    <w:rsid w:val="00121A7E"/>
    <w:rsid w:val="00151C81"/>
    <w:rsid w:val="00151FA2"/>
    <w:rsid w:val="00155CBC"/>
    <w:rsid w:val="00156421"/>
    <w:rsid w:val="001631B0"/>
    <w:rsid w:val="001824C7"/>
    <w:rsid w:val="00184056"/>
    <w:rsid w:val="00192DF5"/>
    <w:rsid w:val="001A1D4E"/>
    <w:rsid w:val="001A2750"/>
    <w:rsid w:val="001A322A"/>
    <w:rsid w:val="001B38D8"/>
    <w:rsid w:val="001D08A6"/>
    <w:rsid w:val="001E3411"/>
    <w:rsid w:val="001E59BF"/>
    <w:rsid w:val="001F26FF"/>
    <w:rsid w:val="001F4825"/>
    <w:rsid w:val="001F53EA"/>
    <w:rsid w:val="00211168"/>
    <w:rsid w:val="00213C05"/>
    <w:rsid w:val="00245F0F"/>
    <w:rsid w:val="0025594F"/>
    <w:rsid w:val="002574B1"/>
    <w:rsid w:val="0027046B"/>
    <w:rsid w:val="00270E3F"/>
    <w:rsid w:val="002A6C99"/>
    <w:rsid w:val="002B3A61"/>
    <w:rsid w:val="002C72C9"/>
    <w:rsid w:val="002D009E"/>
    <w:rsid w:val="002D2D40"/>
    <w:rsid w:val="002E564B"/>
    <w:rsid w:val="00305156"/>
    <w:rsid w:val="003053D4"/>
    <w:rsid w:val="00305CB8"/>
    <w:rsid w:val="003143EA"/>
    <w:rsid w:val="003234D3"/>
    <w:rsid w:val="00341B78"/>
    <w:rsid w:val="00342F71"/>
    <w:rsid w:val="00345EB1"/>
    <w:rsid w:val="003607B7"/>
    <w:rsid w:val="00363CC0"/>
    <w:rsid w:val="00364668"/>
    <w:rsid w:val="003653CF"/>
    <w:rsid w:val="00372F7E"/>
    <w:rsid w:val="00375305"/>
    <w:rsid w:val="003A144C"/>
    <w:rsid w:val="003A5398"/>
    <w:rsid w:val="003B3CF6"/>
    <w:rsid w:val="003B5333"/>
    <w:rsid w:val="003C1198"/>
    <w:rsid w:val="003D0A17"/>
    <w:rsid w:val="003D1484"/>
    <w:rsid w:val="003D326E"/>
    <w:rsid w:val="003E145C"/>
    <w:rsid w:val="003E55C8"/>
    <w:rsid w:val="003F3921"/>
    <w:rsid w:val="00404727"/>
    <w:rsid w:val="00407747"/>
    <w:rsid w:val="00407BA7"/>
    <w:rsid w:val="00415BB3"/>
    <w:rsid w:val="004568A2"/>
    <w:rsid w:val="004711BD"/>
    <w:rsid w:val="00477B6E"/>
    <w:rsid w:val="00485889"/>
    <w:rsid w:val="004905E1"/>
    <w:rsid w:val="00496A7C"/>
    <w:rsid w:val="0049731B"/>
    <w:rsid w:val="004A2031"/>
    <w:rsid w:val="004A431A"/>
    <w:rsid w:val="004A5024"/>
    <w:rsid w:val="004B2232"/>
    <w:rsid w:val="004B3752"/>
    <w:rsid w:val="004C27D9"/>
    <w:rsid w:val="004C4AAA"/>
    <w:rsid w:val="004C5F57"/>
    <w:rsid w:val="004D73D6"/>
    <w:rsid w:val="004E60D4"/>
    <w:rsid w:val="004F0DDF"/>
    <w:rsid w:val="004F27A7"/>
    <w:rsid w:val="004F4BA0"/>
    <w:rsid w:val="005028B9"/>
    <w:rsid w:val="0051062C"/>
    <w:rsid w:val="00510731"/>
    <w:rsid w:val="00522632"/>
    <w:rsid w:val="00524C34"/>
    <w:rsid w:val="00532E1A"/>
    <w:rsid w:val="00542F65"/>
    <w:rsid w:val="00550FC2"/>
    <w:rsid w:val="00552D50"/>
    <w:rsid w:val="00554E59"/>
    <w:rsid w:val="00561F69"/>
    <w:rsid w:val="00580891"/>
    <w:rsid w:val="005837F0"/>
    <w:rsid w:val="00591F8D"/>
    <w:rsid w:val="00595671"/>
    <w:rsid w:val="005A1012"/>
    <w:rsid w:val="005A6F0D"/>
    <w:rsid w:val="005B1803"/>
    <w:rsid w:val="005B686A"/>
    <w:rsid w:val="005C563D"/>
    <w:rsid w:val="005C75CE"/>
    <w:rsid w:val="005D4503"/>
    <w:rsid w:val="005E1DD7"/>
    <w:rsid w:val="005F7D28"/>
    <w:rsid w:val="006129E0"/>
    <w:rsid w:val="00623861"/>
    <w:rsid w:val="00627A2A"/>
    <w:rsid w:val="00636C54"/>
    <w:rsid w:val="00637A46"/>
    <w:rsid w:val="006475DF"/>
    <w:rsid w:val="00672CA4"/>
    <w:rsid w:val="00682550"/>
    <w:rsid w:val="00691A78"/>
    <w:rsid w:val="006B36FA"/>
    <w:rsid w:val="006F22B1"/>
    <w:rsid w:val="007174B9"/>
    <w:rsid w:val="007206E1"/>
    <w:rsid w:val="00721089"/>
    <w:rsid w:val="0072611E"/>
    <w:rsid w:val="00734B47"/>
    <w:rsid w:val="00743CB2"/>
    <w:rsid w:val="00747ECE"/>
    <w:rsid w:val="007577E1"/>
    <w:rsid w:val="007634A1"/>
    <w:rsid w:val="0076523B"/>
    <w:rsid w:val="00767050"/>
    <w:rsid w:val="00776A31"/>
    <w:rsid w:val="0078028D"/>
    <w:rsid w:val="00794764"/>
    <w:rsid w:val="007A05BD"/>
    <w:rsid w:val="007D701E"/>
    <w:rsid w:val="007E62F2"/>
    <w:rsid w:val="007F5630"/>
    <w:rsid w:val="007F6494"/>
    <w:rsid w:val="008055B4"/>
    <w:rsid w:val="008066AB"/>
    <w:rsid w:val="00812243"/>
    <w:rsid w:val="008313F8"/>
    <w:rsid w:val="00832EB8"/>
    <w:rsid w:val="0083735C"/>
    <w:rsid w:val="0084272C"/>
    <w:rsid w:val="00843F06"/>
    <w:rsid w:val="00851D08"/>
    <w:rsid w:val="00855364"/>
    <w:rsid w:val="008679BC"/>
    <w:rsid w:val="008739B2"/>
    <w:rsid w:val="008739BF"/>
    <w:rsid w:val="00874DD9"/>
    <w:rsid w:val="008824CF"/>
    <w:rsid w:val="00884FD0"/>
    <w:rsid w:val="00894541"/>
    <w:rsid w:val="008A387F"/>
    <w:rsid w:val="008D758A"/>
    <w:rsid w:val="008E1D83"/>
    <w:rsid w:val="008E49E4"/>
    <w:rsid w:val="008F2452"/>
    <w:rsid w:val="008F25EA"/>
    <w:rsid w:val="00913A49"/>
    <w:rsid w:val="0091410B"/>
    <w:rsid w:val="00917EB0"/>
    <w:rsid w:val="00921848"/>
    <w:rsid w:val="00955515"/>
    <w:rsid w:val="00955D03"/>
    <w:rsid w:val="00960B52"/>
    <w:rsid w:val="009632FA"/>
    <w:rsid w:val="00970961"/>
    <w:rsid w:val="0097494C"/>
    <w:rsid w:val="00977FD6"/>
    <w:rsid w:val="00983202"/>
    <w:rsid w:val="00985A31"/>
    <w:rsid w:val="00994484"/>
    <w:rsid w:val="0099572F"/>
    <w:rsid w:val="009A0955"/>
    <w:rsid w:val="009B3D1B"/>
    <w:rsid w:val="009C5DA9"/>
    <w:rsid w:val="009C7290"/>
    <w:rsid w:val="009C759E"/>
    <w:rsid w:val="009D487F"/>
    <w:rsid w:val="009D648D"/>
    <w:rsid w:val="009F3080"/>
    <w:rsid w:val="00A225B1"/>
    <w:rsid w:val="00A30E69"/>
    <w:rsid w:val="00A30ECA"/>
    <w:rsid w:val="00A35E5E"/>
    <w:rsid w:val="00A502B1"/>
    <w:rsid w:val="00A61BB5"/>
    <w:rsid w:val="00A83CE4"/>
    <w:rsid w:val="00A90213"/>
    <w:rsid w:val="00A90FDD"/>
    <w:rsid w:val="00A97D58"/>
    <w:rsid w:val="00AA3788"/>
    <w:rsid w:val="00AA74AD"/>
    <w:rsid w:val="00AB163E"/>
    <w:rsid w:val="00AC2083"/>
    <w:rsid w:val="00AC61E0"/>
    <w:rsid w:val="00B030AE"/>
    <w:rsid w:val="00B058C9"/>
    <w:rsid w:val="00B07639"/>
    <w:rsid w:val="00B34266"/>
    <w:rsid w:val="00B37CA7"/>
    <w:rsid w:val="00B424F7"/>
    <w:rsid w:val="00B65BB2"/>
    <w:rsid w:val="00B92D69"/>
    <w:rsid w:val="00B970CF"/>
    <w:rsid w:val="00BA5BD5"/>
    <w:rsid w:val="00BA65E5"/>
    <w:rsid w:val="00BB396B"/>
    <w:rsid w:val="00BC3504"/>
    <w:rsid w:val="00BD5A39"/>
    <w:rsid w:val="00BF70B8"/>
    <w:rsid w:val="00C032CE"/>
    <w:rsid w:val="00C041CA"/>
    <w:rsid w:val="00C11B1D"/>
    <w:rsid w:val="00C2224A"/>
    <w:rsid w:val="00C26226"/>
    <w:rsid w:val="00C30AA7"/>
    <w:rsid w:val="00C31210"/>
    <w:rsid w:val="00C40CA0"/>
    <w:rsid w:val="00C45A32"/>
    <w:rsid w:val="00C630E2"/>
    <w:rsid w:val="00C66B8A"/>
    <w:rsid w:val="00C90044"/>
    <w:rsid w:val="00CB5127"/>
    <w:rsid w:val="00CC3AF8"/>
    <w:rsid w:val="00CD10EB"/>
    <w:rsid w:val="00CD3BB6"/>
    <w:rsid w:val="00CE4B50"/>
    <w:rsid w:val="00CF2581"/>
    <w:rsid w:val="00D138A7"/>
    <w:rsid w:val="00D31E41"/>
    <w:rsid w:val="00D426F6"/>
    <w:rsid w:val="00D46151"/>
    <w:rsid w:val="00D47495"/>
    <w:rsid w:val="00D57DED"/>
    <w:rsid w:val="00D60B5E"/>
    <w:rsid w:val="00D61B72"/>
    <w:rsid w:val="00D667E9"/>
    <w:rsid w:val="00D91904"/>
    <w:rsid w:val="00D91F9F"/>
    <w:rsid w:val="00DA3F08"/>
    <w:rsid w:val="00DB128F"/>
    <w:rsid w:val="00DD7275"/>
    <w:rsid w:val="00DF1197"/>
    <w:rsid w:val="00DF4D12"/>
    <w:rsid w:val="00E04763"/>
    <w:rsid w:val="00E15F35"/>
    <w:rsid w:val="00E344F5"/>
    <w:rsid w:val="00E4135D"/>
    <w:rsid w:val="00E457D9"/>
    <w:rsid w:val="00E60237"/>
    <w:rsid w:val="00E81309"/>
    <w:rsid w:val="00E94529"/>
    <w:rsid w:val="00E955F0"/>
    <w:rsid w:val="00EB034A"/>
    <w:rsid w:val="00EB03A3"/>
    <w:rsid w:val="00EB4FFC"/>
    <w:rsid w:val="00EC6F83"/>
    <w:rsid w:val="00ED0A17"/>
    <w:rsid w:val="00EE05E9"/>
    <w:rsid w:val="00EE1094"/>
    <w:rsid w:val="00EE5B15"/>
    <w:rsid w:val="00EF09A8"/>
    <w:rsid w:val="00F03662"/>
    <w:rsid w:val="00F176E0"/>
    <w:rsid w:val="00F20566"/>
    <w:rsid w:val="00F23EEF"/>
    <w:rsid w:val="00F24F0C"/>
    <w:rsid w:val="00F34E4A"/>
    <w:rsid w:val="00F35CC0"/>
    <w:rsid w:val="00F56CC8"/>
    <w:rsid w:val="00F650C1"/>
    <w:rsid w:val="00F65B2C"/>
    <w:rsid w:val="00F76698"/>
    <w:rsid w:val="00F8456D"/>
    <w:rsid w:val="00F86AF2"/>
    <w:rsid w:val="00F975E1"/>
    <w:rsid w:val="00FA009C"/>
    <w:rsid w:val="00FA064A"/>
    <w:rsid w:val="00FA093D"/>
    <w:rsid w:val="00FA632B"/>
    <w:rsid w:val="00FC6B54"/>
    <w:rsid w:val="00FF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F290D"/>
  <w15:chartTrackingRefBased/>
  <w15:docId w15:val="{499148A0-588C-450E-A5BD-7E9817021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56CC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8127D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nhideWhenUsed/>
    <w:rsid w:val="00851D08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851D08"/>
    <w:rPr>
      <w:rFonts w:ascii="Consolas" w:eastAsia="Calibri" w:hAnsi="Consolas" w:cs="Times New Roman"/>
      <w:sz w:val="21"/>
      <w:szCs w:val="21"/>
    </w:rPr>
  </w:style>
  <w:style w:type="paragraph" w:styleId="BodyText2">
    <w:name w:val="Body Text 2"/>
    <w:basedOn w:val="Normal"/>
    <w:link w:val="BodyText2Char"/>
    <w:rsid w:val="00580891"/>
    <w:pPr>
      <w:widowControl w:val="0"/>
      <w:spacing w:before="120" w:after="0" w:line="240" w:lineRule="auto"/>
      <w:jc w:val="both"/>
    </w:pPr>
    <w:rPr>
      <w:rFonts w:ascii="Times New Roman" w:eastAsia="Times New Roman" w:hAnsi="Times New Roman" w:cs="Times New Roman"/>
      <w:snapToGrid w:val="0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580891"/>
    <w:rPr>
      <w:rFonts w:ascii="Times New Roman" w:eastAsia="Times New Roman" w:hAnsi="Times New Roman" w:cs="Times New Roman"/>
      <w:snapToGrid w:val="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8089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A5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0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0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024"/>
    <w:rPr>
      <w:rFonts w:ascii="Segoe UI" w:hAnsi="Segoe UI" w:cs="Segoe UI"/>
      <w:sz w:val="18"/>
      <w:szCs w:val="18"/>
    </w:rPr>
  </w:style>
  <w:style w:type="character" w:customStyle="1" w:styleId="cit-title">
    <w:name w:val="cit-title"/>
    <w:basedOn w:val="DefaultParagraphFont"/>
    <w:rsid w:val="006B36FA"/>
  </w:style>
  <w:style w:type="character" w:styleId="HTMLCite">
    <w:name w:val="HTML Cite"/>
    <w:basedOn w:val="DefaultParagraphFont"/>
    <w:uiPriority w:val="99"/>
    <w:semiHidden/>
    <w:unhideWhenUsed/>
    <w:rsid w:val="006B36FA"/>
    <w:rPr>
      <w:i/>
      <w:iCs/>
    </w:rPr>
  </w:style>
  <w:style w:type="character" w:customStyle="1" w:styleId="cit-sep">
    <w:name w:val="cit-sep"/>
    <w:basedOn w:val="DefaultParagraphFont"/>
    <w:rsid w:val="006B36FA"/>
  </w:style>
  <w:style w:type="character" w:customStyle="1" w:styleId="cit-vol">
    <w:name w:val="cit-vol"/>
    <w:basedOn w:val="DefaultParagraphFont"/>
    <w:rsid w:val="006B36FA"/>
  </w:style>
  <w:style w:type="character" w:customStyle="1" w:styleId="cit-first-page">
    <w:name w:val="cit-first-page"/>
    <w:basedOn w:val="DefaultParagraphFont"/>
    <w:rsid w:val="006B36FA"/>
  </w:style>
  <w:style w:type="character" w:customStyle="1" w:styleId="cit-last-page">
    <w:name w:val="cit-last-page"/>
    <w:basedOn w:val="DefaultParagraphFont"/>
    <w:rsid w:val="006B36FA"/>
  </w:style>
  <w:style w:type="character" w:customStyle="1" w:styleId="name">
    <w:name w:val="name"/>
    <w:basedOn w:val="DefaultParagraphFont"/>
    <w:rsid w:val="006B36FA"/>
  </w:style>
  <w:style w:type="paragraph" w:styleId="ListParagraph">
    <w:name w:val="List Paragraph"/>
    <w:basedOn w:val="Normal"/>
    <w:uiPriority w:val="34"/>
    <w:qFormat/>
    <w:rsid w:val="005D4503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647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6C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C99"/>
  </w:style>
  <w:style w:type="paragraph" w:styleId="Footer">
    <w:name w:val="footer"/>
    <w:basedOn w:val="Normal"/>
    <w:link w:val="FooterChar"/>
    <w:uiPriority w:val="99"/>
    <w:unhideWhenUsed/>
    <w:rsid w:val="002A6C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C99"/>
  </w:style>
  <w:style w:type="character" w:styleId="LineNumber">
    <w:name w:val="line number"/>
    <w:basedOn w:val="DefaultParagraphFont"/>
    <w:uiPriority w:val="99"/>
    <w:semiHidden/>
    <w:unhideWhenUsed/>
    <w:rsid w:val="00060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1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3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1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3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7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1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5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3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3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51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74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3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8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3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1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25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5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7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1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9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2F827D-575C-4F1B-B72E-8EF36284E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James</cp:lastModifiedBy>
  <cp:revision>3</cp:revision>
  <dcterms:created xsi:type="dcterms:W3CDTF">2017-09-13T17:14:00Z</dcterms:created>
  <dcterms:modified xsi:type="dcterms:W3CDTF">2017-09-13T17:17:00Z</dcterms:modified>
</cp:coreProperties>
</file>